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7EB90" w14:textId="301AE8F5" w:rsidR="00FC596C" w:rsidRPr="00F353B9" w:rsidRDefault="00FC596C" w:rsidP="00FC596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22891256"/>
      <w:r w:rsidRPr="00F353B9">
        <w:rPr>
          <w:rFonts w:ascii="Times New Roman" w:hAnsi="Times New Roman" w:cs="Times New Roman"/>
          <w:b/>
          <w:bCs/>
          <w:sz w:val="24"/>
          <w:szCs w:val="24"/>
        </w:rPr>
        <w:t>Supplement data</w:t>
      </w:r>
      <w:r w:rsidR="006023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GoBack"/>
      <w:bookmarkEnd w:id="1"/>
      <w:r w:rsidRPr="00F353B9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Pr="00F353B9">
        <w:rPr>
          <w:rFonts w:ascii="Times New Roman" w:hAnsi="Times New Roman" w:cs="Times New Roman"/>
          <w:sz w:val="24"/>
          <w:szCs w:val="24"/>
        </w:rPr>
        <w:t xml:space="preserve"> Ranking of reference genes in canine transmissible venereal tumor from high to low stability by various algorithms. Stability values are in bracket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375"/>
        <w:gridCol w:w="1471"/>
        <w:gridCol w:w="1419"/>
        <w:gridCol w:w="1251"/>
        <w:gridCol w:w="1266"/>
      </w:tblGrid>
      <w:tr w:rsidR="00FC596C" w:rsidRPr="00F353B9" w14:paraId="1EE21687" w14:textId="77777777" w:rsidTr="00CB15E1">
        <w:tc>
          <w:tcPr>
            <w:tcW w:w="110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D64D791" w14:textId="77777777" w:rsidR="00FC596C" w:rsidRPr="00F353B9" w:rsidRDefault="00FC596C" w:rsidP="00CB15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EB0DD" w14:textId="77777777" w:rsidR="00FC596C" w:rsidRPr="00F353B9" w:rsidRDefault="00FC596C" w:rsidP="00CB15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5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Finder</w:t>
            </w:r>
            <w:proofErr w:type="spellEnd"/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3EA4C" w14:textId="77777777" w:rsidR="00FC596C" w:rsidRPr="00F353B9" w:rsidRDefault="00FC596C" w:rsidP="00CB15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5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0418C" w14:textId="77777777" w:rsidR="00FC596C" w:rsidRPr="00F353B9" w:rsidRDefault="00FC596C" w:rsidP="00CB15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5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keeper</w:t>
            </w:r>
            <w:proofErr w:type="spellEnd"/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F6CD4" w14:textId="77777777" w:rsidR="00FC596C" w:rsidRPr="00F353B9" w:rsidRDefault="00FC596C" w:rsidP="00CB15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CT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EDA1B" w14:textId="77777777" w:rsidR="00FC596C" w:rsidRPr="00F353B9" w:rsidRDefault="00FC596C" w:rsidP="00CB15E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35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rm</w:t>
            </w:r>
            <w:proofErr w:type="spellEnd"/>
          </w:p>
        </w:tc>
      </w:tr>
      <w:tr w:rsidR="00FC596C" w:rsidRPr="00F353B9" w14:paraId="36DB2EBF" w14:textId="77777777" w:rsidTr="00CB15E1">
        <w:tc>
          <w:tcPr>
            <w:tcW w:w="1106" w:type="dxa"/>
            <w:tcBorders>
              <w:bottom w:val="nil"/>
              <w:right w:val="nil"/>
            </w:tcBorders>
            <w:shd w:val="clear" w:color="auto" w:fill="auto"/>
          </w:tcPr>
          <w:p w14:paraId="6286EEEA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8877D9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53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 w:rsidRPr="00F35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76AAECD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1.41)</w:t>
            </w:r>
          </w:p>
          <w:p w14:paraId="42C0C8C3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2B5F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  <w:p w14:paraId="2C6B5F08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9867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  <w:p w14:paraId="0A17F419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1.10)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FC226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  <w:p w14:paraId="0AC06931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2.69)</w:t>
            </w:r>
          </w:p>
        </w:tc>
        <w:tc>
          <w:tcPr>
            <w:tcW w:w="1266" w:type="dxa"/>
            <w:tcBorders>
              <w:left w:val="nil"/>
              <w:bottom w:val="nil"/>
            </w:tcBorders>
          </w:tcPr>
          <w:p w14:paraId="129030E1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  <w:p w14:paraId="40AFE46E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0.95)</w:t>
            </w:r>
          </w:p>
        </w:tc>
      </w:tr>
      <w:tr w:rsidR="00FC596C" w:rsidRPr="00F353B9" w14:paraId="20E512CA" w14:textId="77777777" w:rsidTr="00CB15E1"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9D269D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049D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  <w:r w:rsidRPr="00F35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AC0E1FD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3.00)</w:t>
            </w:r>
          </w:p>
          <w:p w14:paraId="24AA706B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7739E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  <w:p w14:paraId="680B377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1.8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7326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  <w:p w14:paraId="7C5D4501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1.2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2D27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  <w:p w14:paraId="5D29F953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3.2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2E4EBBEC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</w:p>
          <w:p w14:paraId="1D8C0D40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1.55)</w:t>
            </w:r>
          </w:p>
        </w:tc>
      </w:tr>
      <w:tr w:rsidR="00FC596C" w:rsidRPr="00F353B9" w14:paraId="18E2B7A4" w14:textId="77777777" w:rsidTr="00CB15E1"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0E8E40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3EFF0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  <w:r w:rsidRPr="00F35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46C896FD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4.00)</w:t>
            </w:r>
          </w:p>
          <w:p w14:paraId="185548B8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8866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  <w:p w14:paraId="4024647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2.7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EA735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  <w:p w14:paraId="4BD179C4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2.0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9220E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  <w:p w14:paraId="30DC425C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3.6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</w:tcPr>
          <w:p w14:paraId="0CEAA402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  <w:p w14:paraId="20A29960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2.00)</w:t>
            </w:r>
          </w:p>
        </w:tc>
      </w:tr>
      <w:tr w:rsidR="00FC596C" w:rsidRPr="00F353B9" w14:paraId="66133B3F" w14:textId="77777777" w:rsidTr="00CB15E1">
        <w:tc>
          <w:tcPr>
            <w:tcW w:w="1106" w:type="dxa"/>
            <w:tcBorders>
              <w:top w:val="nil"/>
              <w:right w:val="nil"/>
            </w:tcBorders>
            <w:shd w:val="clear" w:color="auto" w:fill="auto"/>
          </w:tcPr>
          <w:p w14:paraId="4CABD828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905E9B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F35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  <w:p w14:paraId="788A459C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5.00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9D61B0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0FB98C0F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6.08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3EDD4F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72BD12F0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4.38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8C68F6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57A3953C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6.24)</w:t>
            </w:r>
          </w:p>
        </w:tc>
        <w:tc>
          <w:tcPr>
            <w:tcW w:w="1266" w:type="dxa"/>
            <w:tcBorders>
              <w:top w:val="nil"/>
              <w:left w:val="nil"/>
            </w:tcBorders>
          </w:tcPr>
          <w:p w14:paraId="39A0FFE8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70862A57" w14:textId="77777777" w:rsidR="00FC596C" w:rsidRPr="00F353B9" w:rsidRDefault="00FC596C" w:rsidP="00CB15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3B9">
              <w:rPr>
                <w:rFonts w:ascii="Times New Roman" w:hAnsi="Times New Roman" w:cs="Times New Roman"/>
                <w:sz w:val="24"/>
                <w:szCs w:val="24"/>
              </w:rPr>
              <w:t>(3.70)</w:t>
            </w:r>
          </w:p>
        </w:tc>
      </w:tr>
    </w:tbl>
    <w:p w14:paraId="0AD4D29B" w14:textId="77777777" w:rsidR="00FC596C" w:rsidRPr="00F353B9" w:rsidRDefault="00FC596C" w:rsidP="00FC596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53B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Β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>-actin (beta-actin) (</w:t>
      </w:r>
      <w:proofErr w:type="spellStart"/>
      <w:r w:rsidRPr="00F353B9">
        <w:rPr>
          <w:rFonts w:ascii="Times New Roman" w:hAnsi="Times New Roman" w:cs="Times New Roman"/>
          <w:sz w:val="24"/>
          <w:szCs w:val="24"/>
        </w:rPr>
        <w:t>Pisamai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 xml:space="preserve">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F353B9">
        <w:rPr>
          <w:rFonts w:ascii="Times New Roman" w:hAnsi="Times New Roman" w:cs="Times New Roman"/>
          <w:sz w:val="24"/>
          <w:szCs w:val="24"/>
        </w:rPr>
        <w:t>, 2016)</w:t>
      </w:r>
    </w:p>
    <w:p w14:paraId="21A03B4F" w14:textId="77777777" w:rsidR="00FC596C" w:rsidRPr="00F353B9" w:rsidRDefault="00FC596C" w:rsidP="00FC596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53B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353B9">
        <w:rPr>
          <w:rFonts w:ascii="Times New Roman" w:hAnsi="Times New Roman" w:cs="Times New Roman"/>
          <w:sz w:val="24"/>
          <w:szCs w:val="24"/>
        </w:rPr>
        <w:t>HPRT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 xml:space="preserve"> (hypoxanthine </w:t>
      </w:r>
      <w:proofErr w:type="spellStart"/>
      <w:r w:rsidRPr="00F353B9">
        <w:rPr>
          <w:rFonts w:ascii="Times New Roman" w:hAnsi="Times New Roman" w:cs="Times New Roman"/>
          <w:sz w:val="24"/>
          <w:szCs w:val="24"/>
        </w:rPr>
        <w:t>phosphoribosyltransferase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F353B9">
        <w:rPr>
          <w:rFonts w:ascii="Times New Roman" w:hAnsi="Times New Roman" w:cs="Times New Roman"/>
          <w:sz w:val="24"/>
          <w:szCs w:val="24"/>
        </w:rPr>
        <w:t>Culmsee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 xml:space="preserve">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F353B9">
        <w:rPr>
          <w:rFonts w:ascii="Times New Roman" w:hAnsi="Times New Roman" w:cs="Times New Roman"/>
          <w:sz w:val="24"/>
          <w:szCs w:val="24"/>
        </w:rPr>
        <w:t>., 2004)</w:t>
      </w:r>
    </w:p>
    <w:p w14:paraId="1B10059E" w14:textId="77777777" w:rsidR="00FC596C" w:rsidRPr="00F353B9" w:rsidRDefault="00FC596C" w:rsidP="00FC596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53B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353B9">
        <w:rPr>
          <w:rFonts w:ascii="Times New Roman" w:hAnsi="Times New Roman" w:cs="Times New Roman"/>
          <w:sz w:val="24"/>
          <w:szCs w:val="24"/>
        </w:rPr>
        <w:t>TBP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 xml:space="preserve"> (TATA box binding protein) (Peters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F353B9">
        <w:rPr>
          <w:rFonts w:ascii="Times New Roman" w:hAnsi="Times New Roman" w:cs="Times New Roman"/>
          <w:sz w:val="24"/>
          <w:szCs w:val="24"/>
        </w:rPr>
        <w:t>, 2007)</w:t>
      </w:r>
    </w:p>
    <w:p w14:paraId="50B42F8D" w14:textId="77777777" w:rsidR="00FC596C" w:rsidRPr="004007D9" w:rsidRDefault="00FC596C" w:rsidP="00FC596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353B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353B9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 xml:space="preserve"> (glyceraldehydes-3-phosphate </w:t>
      </w:r>
      <w:proofErr w:type="spellStart"/>
      <w:r w:rsidRPr="00F353B9">
        <w:rPr>
          <w:rFonts w:ascii="Times New Roman" w:hAnsi="Times New Roman" w:cs="Times New Roman"/>
          <w:sz w:val="24"/>
          <w:szCs w:val="24"/>
        </w:rPr>
        <w:t>gehydrogenase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F353B9">
        <w:rPr>
          <w:rFonts w:ascii="Times New Roman" w:hAnsi="Times New Roman" w:cs="Times New Roman"/>
          <w:sz w:val="24"/>
          <w:szCs w:val="24"/>
        </w:rPr>
        <w:t>Pisamai</w:t>
      </w:r>
      <w:proofErr w:type="spellEnd"/>
      <w:r w:rsidRPr="00F353B9">
        <w:rPr>
          <w:rFonts w:ascii="Times New Roman" w:hAnsi="Times New Roman" w:cs="Times New Roman"/>
          <w:sz w:val="24"/>
          <w:szCs w:val="24"/>
        </w:rPr>
        <w:t xml:space="preserve"> </w:t>
      </w:r>
      <w:r w:rsidRPr="00F353B9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F353B9">
        <w:rPr>
          <w:rFonts w:ascii="Times New Roman" w:hAnsi="Times New Roman" w:cs="Times New Roman"/>
          <w:sz w:val="24"/>
          <w:szCs w:val="24"/>
        </w:rPr>
        <w:t>, 2016)</w:t>
      </w:r>
    </w:p>
    <w:bookmarkEnd w:id="0"/>
    <w:p w14:paraId="2B91140F" w14:textId="77777777" w:rsidR="00FC596C" w:rsidRPr="004007D9" w:rsidRDefault="00FC596C" w:rsidP="00FC596C"/>
    <w:p w14:paraId="77BB4323" w14:textId="77777777" w:rsidR="00FC596C" w:rsidRDefault="00FC596C" w:rsidP="00CB15E1">
      <w:pPr>
        <w:spacing w:line="240" w:lineRule="auto"/>
      </w:pPr>
    </w:p>
    <w:p w14:paraId="660B7EB0" w14:textId="77777777" w:rsidR="00FC596C" w:rsidRDefault="00FC596C"/>
    <w:sectPr w:rsidR="00FC596C" w:rsidSect="00FC596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764C5"/>
    <w:multiLevelType w:val="hybridMultilevel"/>
    <w:tmpl w:val="135C09FE"/>
    <w:lvl w:ilvl="0" w:tplc="E984267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CC5C8A"/>
    <w:multiLevelType w:val="hybridMultilevel"/>
    <w:tmpl w:val="B03A1C30"/>
    <w:lvl w:ilvl="0" w:tplc="E3C0DEDE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30016E"/>
    <w:multiLevelType w:val="hybridMultilevel"/>
    <w:tmpl w:val="5C768FC2"/>
    <w:lvl w:ilvl="0" w:tplc="7504AE68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783B69"/>
    <w:multiLevelType w:val="hybridMultilevel"/>
    <w:tmpl w:val="9BC8D9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461BC3"/>
    <w:multiLevelType w:val="hybridMultilevel"/>
    <w:tmpl w:val="6900B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46734"/>
    <w:multiLevelType w:val="hybridMultilevel"/>
    <w:tmpl w:val="CE96EE7E"/>
    <w:lvl w:ilvl="0" w:tplc="09D44E22">
      <w:numFmt w:val="bullet"/>
      <w:lvlText w:val=""/>
      <w:lvlJc w:val="left"/>
      <w:pPr>
        <w:ind w:left="720" w:hanging="360"/>
      </w:pPr>
      <w:rPr>
        <w:rFonts w:ascii="Symbol" w:eastAsia="Calibri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855A4B"/>
    <w:multiLevelType w:val="hybridMultilevel"/>
    <w:tmpl w:val="69ECE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596C"/>
    <w:rsid w:val="0012686F"/>
    <w:rsid w:val="00186D99"/>
    <w:rsid w:val="001F3DD6"/>
    <w:rsid w:val="002F1292"/>
    <w:rsid w:val="00423DA3"/>
    <w:rsid w:val="00452097"/>
    <w:rsid w:val="005B2719"/>
    <w:rsid w:val="005D035D"/>
    <w:rsid w:val="005D6074"/>
    <w:rsid w:val="006023E8"/>
    <w:rsid w:val="006053B0"/>
    <w:rsid w:val="00736E73"/>
    <w:rsid w:val="00765D02"/>
    <w:rsid w:val="00835D97"/>
    <w:rsid w:val="008D4793"/>
    <w:rsid w:val="00965CDA"/>
    <w:rsid w:val="00A02844"/>
    <w:rsid w:val="00AF5D69"/>
    <w:rsid w:val="00CB15E1"/>
    <w:rsid w:val="00CF7FC7"/>
    <w:rsid w:val="00E004B0"/>
    <w:rsid w:val="00E34ADE"/>
    <w:rsid w:val="00E45A61"/>
    <w:rsid w:val="00F353B9"/>
    <w:rsid w:val="00F80026"/>
    <w:rsid w:val="00F878D8"/>
    <w:rsid w:val="00FA1731"/>
    <w:rsid w:val="00FC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DBF6"/>
  <w15:chartTrackingRefBased/>
  <w15:docId w15:val="{45A68BC9-11D0-43D8-920A-1B9FD8C1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96C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C596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C596C"/>
    <w:pPr>
      <w:ind w:left="720"/>
      <w:contextualSpacing/>
    </w:pPr>
  </w:style>
  <w:style w:type="character" w:styleId="LineNumber">
    <w:name w:val="line number"/>
    <w:uiPriority w:val="99"/>
    <w:semiHidden/>
    <w:unhideWhenUsed/>
    <w:rsid w:val="00FC596C"/>
  </w:style>
  <w:style w:type="table" w:customStyle="1" w:styleId="ListTable1Light1">
    <w:name w:val="List Table 1 Light1"/>
    <w:basedOn w:val="TableNormal"/>
    <w:uiPriority w:val="46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NormalWeb">
    <w:name w:val="Normal (Web)"/>
    <w:basedOn w:val="Normal"/>
    <w:uiPriority w:val="99"/>
    <w:semiHidden/>
    <w:unhideWhenUsed/>
    <w:rsid w:val="00FC596C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table" w:customStyle="1" w:styleId="PlainTable51">
    <w:name w:val="Plain Table 51"/>
    <w:basedOn w:val="TableNormal"/>
    <w:uiPriority w:val="45"/>
    <w:rsid w:val="00FC596C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Angsana New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Angsana New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Angsana New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Angsana New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FC596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96C"/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FC596C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96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C596C"/>
    <w:rPr>
      <w:rFonts w:ascii="Calibri" w:eastAsia="Calibri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96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FC596C"/>
    <w:rPr>
      <w:rFonts w:ascii="Segoe UI" w:eastAsia="Calibri" w:hAnsi="Segoe UI" w:cs="Angsana New"/>
      <w:sz w:val="18"/>
      <w:szCs w:val="22"/>
    </w:rPr>
  </w:style>
  <w:style w:type="paragraph" w:styleId="NoSpacing">
    <w:name w:val="No Spacing"/>
    <w:uiPriority w:val="1"/>
    <w:qFormat/>
    <w:rsid w:val="00FC596C"/>
    <w:pPr>
      <w:spacing w:after="0" w:line="240" w:lineRule="auto"/>
    </w:pPr>
    <w:rPr>
      <w:rFonts w:ascii="Calibri" w:eastAsia="Calibri" w:hAnsi="Calibri" w:cs="Cordia New"/>
    </w:rPr>
  </w:style>
  <w:style w:type="paragraph" w:customStyle="1" w:styleId="EndNoteBibliographyTitle">
    <w:name w:val="EndNote Bibliography Title"/>
    <w:basedOn w:val="Normal"/>
    <w:link w:val="EndNoteBibliographyTitle0"/>
    <w:rsid w:val="00FC596C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อักขระ"/>
    <w:link w:val="EndNoteBibliographyTitle"/>
    <w:rsid w:val="00FC596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C596C"/>
    <w:pPr>
      <w:spacing w:line="240" w:lineRule="auto"/>
      <w:jc w:val="thaiDistribute"/>
    </w:pPr>
    <w:rPr>
      <w:rFonts w:cs="Calibri"/>
      <w:noProof/>
    </w:rPr>
  </w:style>
  <w:style w:type="character" w:customStyle="1" w:styleId="EndNoteBibliography0">
    <w:name w:val="EndNote Bibliography อักขระ"/>
    <w:link w:val="EndNoteBibliography"/>
    <w:rsid w:val="00FC596C"/>
    <w:rPr>
      <w:rFonts w:ascii="Calibri" w:eastAsia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C596C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FC596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C596C"/>
    <w:rPr>
      <w:rFonts w:ascii="Calibri" w:eastAsia="Calibri" w:hAnsi="Calibri" w:cs="Cordia New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96C"/>
    <w:pPr>
      <w:spacing w:after="60"/>
      <w:jc w:val="center"/>
      <w:outlineLvl w:val="1"/>
    </w:pPr>
    <w:rPr>
      <w:rFonts w:ascii="Calibri Light" w:eastAsia="Times New Roman" w:hAnsi="Calibri Light" w:cs="Angsana New"/>
      <w:sz w:val="24"/>
      <w:szCs w:val="30"/>
    </w:rPr>
  </w:style>
  <w:style w:type="character" w:customStyle="1" w:styleId="SubtitleChar">
    <w:name w:val="Subtitle Char"/>
    <w:link w:val="Subtitle"/>
    <w:uiPriority w:val="11"/>
    <w:rsid w:val="00FC596C"/>
    <w:rPr>
      <w:rFonts w:ascii="Calibri Light" w:eastAsia="Times New Roman" w:hAnsi="Calibri Light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2576F-024B-4CD7-80D9-CD8D02C34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kchon Setthawongsin</dc:creator>
  <cp:keywords/>
  <dc:description/>
  <cp:lastModifiedBy>Chanokchon Setthawongsin</cp:lastModifiedBy>
  <cp:revision>2</cp:revision>
  <dcterms:created xsi:type="dcterms:W3CDTF">2019-06-07T07:01:00Z</dcterms:created>
  <dcterms:modified xsi:type="dcterms:W3CDTF">2019-06-07T07:01:00Z</dcterms:modified>
</cp:coreProperties>
</file>